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B7DA8" w14:textId="76C2CC66" w:rsidR="00175829" w:rsidRDefault="00E917AF">
      <w:pPr>
        <w:rPr>
          <w:b/>
          <w:bCs/>
        </w:rPr>
      </w:pPr>
      <w:r>
        <w:rPr>
          <w:b/>
          <w:bCs/>
        </w:rPr>
        <w:t>Appendix B Main database search strategies</w:t>
      </w:r>
    </w:p>
    <w:p w14:paraId="2A2853CD" w14:textId="49505B52" w:rsidR="00E917AF" w:rsidRDefault="00E917AF">
      <w:pPr>
        <w:rPr>
          <w:b/>
          <w:bCs/>
        </w:rPr>
      </w:pPr>
      <w:r>
        <w:rPr>
          <w:b/>
          <w:bCs/>
        </w:rPr>
        <w:t>See OSF project for detail of Scoping search strategies</w:t>
      </w:r>
    </w:p>
    <w:p w14:paraId="3A7B26E9" w14:textId="77777777" w:rsidR="00E917AF" w:rsidRDefault="00E917A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6"/>
        <w:gridCol w:w="1298"/>
        <w:gridCol w:w="960"/>
      </w:tblGrid>
      <w:tr w:rsidR="00175829" w:rsidRPr="00175829" w14:paraId="25563C1F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56B07F14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Database</w:t>
            </w:r>
          </w:p>
        </w:tc>
        <w:tc>
          <w:tcPr>
            <w:tcW w:w="1260" w:type="dxa"/>
            <w:noWrap/>
            <w:hideMark/>
          </w:tcPr>
          <w:p w14:paraId="4C08156E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Search date</w:t>
            </w:r>
          </w:p>
        </w:tc>
        <w:tc>
          <w:tcPr>
            <w:tcW w:w="960" w:type="dxa"/>
            <w:noWrap/>
            <w:hideMark/>
          </w:tcPr>
          <w:p w14:paraId="6D2AFDC4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Results</w:t>
            </w:r>
          </w:p>
        </w:tc>
      </w:tr>
      <w:tr w:rsidR="00175829" w:rsidRPr="00175829" w14:paraId="182F5B09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784D24BC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Ovid MEDLINE(R) ALL &lt;1946 to July 12, 2019&gt;</w:t>
            </w:r>
          </w:p>
        </w:tc>
        <w:tc>
          <w:tcPr>
            <w:tcW w:w="1260" w:type="dxa"/>
            <w:noWrap/>
            <w:hideMark/>
          </w:tcPr>
          <w:p w14:paraId="42873855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15/07/2019</w:t>
            </w:r>
          </w:p>
        </w:tc>
        <w:tc>
          <w:tcPr>
            <w:tcW w:w="960" w:type="dxa"/>
            <w:noWrap/>
            <w:hideMark/>
          </w:tcPr>
          <w:p w14:paraId="5888EE6B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2248</w:t>
            </w:r>
          </w:p>
        </w:tc>
      </w:tr>
      <w:tr w:rsidR="00175829" w:rsidRPr="00175829" w14:paraId="3AE709B9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6BC42BC7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Embase 1996 to 2019 Week 28</w:t>
            </w:r>
          </w:p>
        </w:tc>
        <w:tc>
          <w:tcPr>
            <w:tcW w:w="1260" w:type="dxa"/>
            <w:noWrap/>
            <w:hideMark/>
          </w:tcPr>
          <w:p w14:paraId="5FD06462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15/07/2019</w:t>
            </w:r>
          </w:p>
        </w:tc>
        <w:tc>
          <w:tcPr>
            <w:tcW w:w="960" w:type="dxa"/>
            <w:noWrap/>
            <w:hideMark/>
          </w:tcPr>
          <w:p w14:paraId="58A7DD70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1777</w:t>
            </w:r>
          </w:p>
        </w:tc>
      </w:tr>
      <w:tr w:rsidR="00175829" w:rsidRPr="00175829" w14:paraId="6B30F29E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4C6CD799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HMIC Health Management Information Consortium 1979 to May 2019</w:t>
            </w:r>
          </w:p>
        </w:tc>
        <w:tc>
          <w:tcPr>
            <w:tcW w:w="1260" w:type="dxa"/>
            <w:noWrap/>
            <w:hideMark/>
          </w:tcPr>
          <w:p w14:paraId="0697D6D0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15/07/2019</w:t>
            </w:r>
          </w:p>
        </w:tc>
        <w:tc>
          <w:tcPr>
            <w:tcW w:w="960" w:type="dxa"/>
            <w:noWrap/>
            <w:hideMark/>
          </w:tcPr>
          <w:p w14:paraId="0A188EF5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63</w:t>
            </w:r>
          </w:p>
        </w:tc>
      </w:tr>
      <w:tr w:rsidR="00175829" w:rsidRPr="00175829" w14:paraId="5371F6BE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4FD87848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ERIC</w:t>
            </w:r>
          </w:p>
        </w:tc>
        <w:tc>
          <w:tcPr>
            <w:tcW w:w="1260" w:type="dxa"/>
            <w:noWrap/>
            <w:hideMark/>
          </w:tcPr>
          <w:p w14:paraId="3E8B36C0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DC0405C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129</w:t>
            </w:r>
          </w:p>
        </w:tc>
      </w:tr>
      <w:tr w:rsidR="00175829" w:rsidRPr="00175829" w14:paraId="2345D98A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5613B176" w14:textId="77777777" w:rsidR="00175829" w:rsidRPr="00175829" w:rsidRDefault="00175829" w:rsidP="00175829">
            <w:pPr>
              <w:rPr>
                <w:b/>
                <w:bCs/>
              </w:rPr>
            </w:pPr>
          </w:p>
        </w:tc>
        <w:tc>
          <w:tcPr>
            <w:tcW w:w="1260" w:type="dxa"/>
            <w:noWrap/>
            <w:hideMark/>
          </w:tcPr>
          <w:p w14:paraId="4C8BDEEC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CF3E285" w14:textId="77777777" w:rsidR="00175829" w:rsidRPr="00175829" w:rsidRDefault="00175829">
            <w:pPr>
              <w:rPr>
                <w:b/>
                <w:bCs/>
              </w:rPr>
            </w:pPr>
          </w:p>
        </w:tc>
      </w:tr>
      <w:tr w:rsidR="00175829" w:rsidRPr="00175829" w14:paraId="291F49EC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49B75913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1260" w:type="dxa"/>
            <w:noWrap/>
            <w:hideMark/>
          </w:tcPr>
          <w:p w14:paraId="19E114DB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AE9DF10" w14:textId="77777777" w:rsidR="00175829" w:rsidRPr="00175829" w:rsidRDefault="00175829">
            <w:pPr>
              <w:rPr>
                <w:b/>
                <w:bCs/>
              </w:rPr>
            </w:pPr>
          </w:p>
        </w:tc>
      </w:tr>
      <w:tr w:rsidR="00175829" w:rsidRPr="00175829" w14:paraId="19FC84E8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3063A5CC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1260" w:type="dxa"/>
            <w:noWrap/>
            <w:hideMark/>
          </w:tcPr>
          <w:p w14:paraId="79DC4C63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36B6489" w14:textId="77777777" w:rsidR="00175829" w:rsidRPr="00175829" w:rsidRDefault="00175829">
            <w:pPr>
              <w:rPr>
                <w:b/>
                <w:bCs/>
              </w:rPr>
            </w:pPr>
          </w:p>
        </w:tc>
      </w:tr>
      <w:tr w:rsidR="00175829" w:rsidRPr="00175829" w14:paraId="51D38136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07838769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1260" w:type="dxa"/>
            <w:noWrap/>
            <w:hideMark/>
          </w:tcPr>
          <w:p w14:paraId="5BEE736D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5CF03D9" w14:textId="77777777" w:rsidR="00175829" w:rsidRPr="00175829" w:rsidRDefault="00175829">
            <w:pPr>
              <w:rPr>
                <w:b/>
                <w:bCs/>
              </w:rPr>
            </w:pPr>
          </w:p>
        </w:tc>
      </w:tr>
      <w:tr w:rsidR="00175829" w:rsidRPr="00175829" w14:paraId="2A9122F2" w14:textId="77777777" w:rsidTr="00175829">
        <w:trPr>
          <w:trHeight w:val="300"/>
        </w:trPr>
        <w:tc>
          <w:tcPr>
            <w:tcW w:w="6306" w:type="dxa"/>
            <w:noWrap/>
            <w:hideMark/>
          </w:tcPr>
          <w:p w14:paraId="3A10C53E" w14:textId="77777777" w:rsidR="00175829" w:rsidRPr="00175829" w:rsidRDefault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Total results before duplicates removed</w:t>
            </w:r>
          </w:p>
        </w:tc>
        <w:tc>
          <w:tcPr>
            <w:tcW w:w="1260" w:type="dxa"/>
            <w:noWrap/>
            <w:hideMark/>
          </w:tcPr>
          <w:p w14:paraId="306BA016" w14:textId="77777777" w:rsidR="00175829" w:rsidRPr="00175829" w:rsidRDefault="00175829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BE92730" w14:textId="77777777" w:rsidR="00175829" w:rsidRPr="00175829" w:rsidRDefault="00175829" w:rsidP="00175829">
            <w:pPr>
              <w:rPr>
                <w:b/>
                <w:bCs/>
              </w:rPr>
            </w:pPr>
            <w:r w:rsidRPr="00175829">
              <w:rPr>
                <w:b/>
                <w:bCs/>
              </w:rPr>
              <w:t>4217</w:t>
            </w:r>
          </w:p>
        </w:tc>
      </w:tr>
    </w:tbl>
    <w:p w14:paraId="624D14F0" w14:textId="283CD747" w:rsidR="00175829" w:rsidRDefault="00175829">
      <w:pPr>
        <w:rPr>
          <w:b/>
          <w:bCs/>
        </w:rPr>
      </w:pPr>
    </w:p>
    <w:p w14:paraId="01915DA0" w14:textId="3A83F5C9" w:rsidR="00175829" w:rsidRDefault="00175829">
      <w:pPr>
        <w:rPr>
          <w:b/>
          <w:bCs/>
        </w:rPr>
      </w:pPr>
    </w:p>
    <w:p w14:paraId="6C9C0395" w14:textId="77777777" w:rsidR="00175829" w:rsidRDefault="00175829">
      <w:pPr>
        <w:rPr>
          <w:b/>
          <w:bCs/>
        </w:rPr>
      </w:pPr>
    </w:p>
    <w:p w14:paraId="4D9B9493" w14:textId="77777777" w:rsidR="00175829" w:rsidRDefault="00175829">
      <w:pPr>
        <w:rPr>
          <w:b/>
          <w:bCs/>
        </w:rPr>
      </w:pPr>
    </w:p>
    <w:p w14:paraId="46D1386E" w14:textId="77777777" w:rsidR="00175829" w:rsidRDefault="00175829">
      <w:pPr>
        <w:rPr>
          <w:b/>
          <w:bCs/>
        </w:rPr>
      </w:pPr>
    </w:p>
    <w:p w14:paraId="30C65556" w14:textId="4546C3C5" w:rsidR="00554F2F" w:rsidRPr="004056AF" w:rsidRDefault="004056AF">
      <w:pPr>
        <w:rPr>
          <w:b/>
          <w:bCs/>
        </w:rPr>
      </w:pPr>
      <w:r w:rsidRPr="004056AF">
        <w:rPr>
          <w:b/>
          <w:bCs/>
        </w:rPr>
        <w:t>Date</w:t>
      </w:r>
      <w:r>
        <w:rPr>
          <w:b/>
          <w:bCs/>
        </w:rPr>
        <w:t xml:space="preserve"> </w:t>
      </w:r>
      <w:r w:rsidR="00320CFB">
        <w:rPr>
          <w:b/>
          <w:bCs/>
        </w:rPr>
        <w:t>15-07-2019</w:t>
      </w:r>
    </w:p>
    <w:p w14:paraId="43C48907" w14:textId="77777777" w:rsidR="004056AF" w:rsidRPr="00320CFB" w:rsidRDefault="004056AF">
      <w:r w:rsidRPr="004056AF">
        <w:rPr>
          <w:b/>
          <w:bCs/>
        </w:rPr>
        <w:t>Description of reason for search:</w:t>
      </w:r>
      <w:r w:rsidR="00320CFB">
        <w:rPr>
          <w:b/>
          <w:bCs/>
        </w:rPr>
        <w:t xml:space="preserve"> </w:t>
      </w:r>
      <w:r w:rsidR="00320CFB" w:rsidRPr="00320CFB">
        <w:t>Broad search for PCC and medical education in doctors/medical students</w:t>
      </w:r>
    </w:p>
    <w:p w14:paraId="65C9AD24" w14:textId="77777777" w:rsidR="004056AF" w:rsidRDefault="004056AF">
      <w:pPr>
        <w:rPr>
          <w:b/>
          <w:bCs/>
        </w:rPr>
      </w:pPr>
      <w:r w:rsidRPr="004056AF">
        <w:rPr>
          <w:b/>
          <w:bCs/>
        </w:rPr>
        <w:t>Sources</w:t>
      </w:r>
      <w:r w:rsidR="00320CFB">
        <w:rPr>
          <w:b/>
          <w:bCs/>
        </w:rPr>
        <w:t>:</w:t>
      </w:r>
    </w:p>
    <w:p w14:paraId="05042D47" w14:textId="77777777" w:rsidR="00714AFF" w:rsidRDefault="00320CFB">
      <w:pPr>
        <w:rPr>
          <w:rStyle w:val="dbdate"/>
        </w:rPr>
      </w:pPr>
      <w:r>
        <w:rPr>
          <w:rStyle w:val="dbname"/>
        </w:rPr>
        <w:t xml:space="preserve">Ovid MEDLINE(R) ALL </w:t>
      </w:r>
      <w:r>
        <w:rPr>
          <w:rStyle w:val="dbdate"/>
        </w:rPr>
        <w:t>1946 to July 12, 2019</w:t>
      </w:r>
    </w:p>
    <w:p w14:paraId="0C499F30" w14:textId="77777777" w:rsidR="00C67E60" w:rsidRDefault="00C67E60">
      <w:pPr>
        <w:rPr>
          <w:rStyle w:val="dbdate"/>
        </w:rPr>
      </w:pPr>
      <w:r>
        <w:rPr>
          <w:rStyle w:val="dbdate"/>
        </w:rPr>
        <w:t>2248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C67E60" w:rsidRPr="00C67E60" w14:paraId="3A3B26CB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CB639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. Patient-Centered Care/</w:t>
            </w:r>
          </w:p>
        </w:tc>
        <w:tc>
          <w:tcPr>
            <w:tcW w:w="0" w:type="auto"/>
            <w:vAlign w:val="center"/>
            <w:hideMark/>
          </w:tcPr>
          <w:p w14:paraId="089794FB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2E77BF9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C09C6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2. Holistic Health/</w:t>
            </w:r>
          </w:p>
        </w:tc>
        <w:tc>
          <w:tcPr>
            <w:tcW w:w="0" w:type="auto"/>
            <w:vAlign w:val="center"/>
            <w:hideMark/>
          </w:tcPr>
          <w:p w14:paraId="221FA41C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1DCC0221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BC2F7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(whole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DC370D3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1A060E3F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A7DA9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(whole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*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43395C9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D9F0D9E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D52A3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((person* or patient*)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or ((person* or patient*)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1838298F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6BC29731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A48DB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(biopsychosocial* or </w:t>
            </w:r>
            <w:proofErr w:type="spellStart"/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eredness</w:t>
            </w:r>
            <w:proofErr w:type="spellEnd"/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redness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629C6F5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FFF2797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F2C1D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or/1-6 [ set for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PCC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3BC0B02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0711B4E9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E99DB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8. exp Education, Medical/</w:t>
            </w:r>
          </w:p>
        </w:tc>
        <w:tc>
          <w:tcPr>
            <w:tcW w:w="0" w:type="auto"/>
            <w:vAlign w:val="center"/>
            <w:hideMark/>
          </w:tcPr>
          <w:p w14:paraId="718143C4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40F3178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6081D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9. Students, Medical/</w:t>
            </w:r>
          </w:p>
        </w:tc>
        <w:tc>
          <w:tcPr>
            <w:tcW w:w="0" w:type="auto"/>
            <w:vAlign w:val="center"/>
            <w:hideMark/>
          </w:tcPr>
          <w:p w14:paraId="78822696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7DD8021B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E98E80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0. (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. or (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2C0CB066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06271466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D5C9D5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1. Curriculum/</w:t>
            </w:r>
          </w:p>
        </w:tc>
        <w:tc>
          <w:tcPr>
            <w:tcW w:w="0" w:type="auto"/>
            <w:vAlign w:val="center"/>
            <w:hideMark/>
          </w:tcPr>
          <w:p w14:paraId="3EACCC51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2D597CC0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63FC8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2. 10 or 11 [ broad education/training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search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609B45F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1A3AF5D9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39C3A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3. (physician* or medical or medicine or doctor*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45D4C0A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78531FF9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653FB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4. exp Physicians/</w:t>
            </w:r>
          </w:p>
        </w:tc>
        <w:tc>
          <w:tcPr>
            <w:tcW w:w="0" w:type="auto"/>
            <w:vAlign w:val="center"/>
            <w:hideMark/>
          </w:tcPr>
          <w:p w14:paraId="1F00AF55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7E4C11D5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E9A54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15. Physician-Patient Relations/</w:t>
            </w:r>
          </w:p>
        </w:tc>
        <w:tc>
          <w:tcPr>
            <w:tcW w:w="0" w:type="auto"/>
            <w:vAlign w:val="center"/>
            <w:hideMark/>
          </w:tcPr>
          <w:p w14:paraId="6D73608E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2675BACA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50819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13 or 14 or 15 [ physician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focus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24247A54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E367AE6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B9BCC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12 and 16 [ physician combined with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FE48E5E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09542389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59FB9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8 or 9 or 17 [ MESH medical education or physician + education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terms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79D51B4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1C75973F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3FAA2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7 and 18 [ PCC AND medication </w:t>
            </w:r>
            <w:proofErr w:type="gram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]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74131E12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7E60" w:rsidRPr="00C67E60" w14:paraId="3CB7CD26" w14:textId="77777777" w:rsidTr="00C67E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8055B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20. limit 19 to (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67E60">
              <w:rPr>
                <w:rFonts w:ascii="Times New Roman" w:eastAsia="Times New Roman" w:hAnsi="Times New Roman" w:cs="Times New Roman"/>
                <w:sz w:val="24"/>
                <w:szCs w:val="24"/>
              </w:rPr>
              <w:t>="2000 -Current")</w:t>
            </w:r>
          </w:p>
        </w:tc>
        <w:tc>
          <w:tcPr>
            <w:tcW w:w="0" w:type="auto"/>
            <w:vAlign w:val="center"/>
            <w:hideMark/>
          </w:tcPr>
          <w:p w14:paraId="0E325A1D" w14:textId="77777777" w:rsidR="00C67E60" w:rsidRPr="00C67E60" w:rsidRDefault="00C67E60" w:rsidP="00C6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45F0A3" w14:textId="77777777" w:rsidR="00C67E60" w:rsidRDefault="00C67E60">
      <w:pPr>
        <w:rPr>
          <w:b/>
          <w:bCs/>
        </w:rPr>
      </w:pPr>
    </w:p>
    <w:p w14:paraId="002D8226" w14:textId="77777777" w:rsidR="00374BBC" w:rsidRPr="004056AF" w:rsidRDefault="00374BBC" w:rsidP="00374BBC">
      <w:pPr>
        <w:rPr>
          <w:b/>
          <w:bCs/>
        </w:rPr>
      </w:pPr>
      <w:r w:rsidRPr="004056AF">
        <w:rPr>
          <w:b/>
          <w:bCs/>
        </w:rPr>
        <w:t>Date</w:t>
      </w:r>
      <w:r>
        <w:rPr>
          <w:b/>
          <w:bCs/>
        </w:rPr>
        <w:t xml:space="preserve"> 15-07-2019</w:t>
      </w:r>
    </w:p>
    <w:p w14:paraId="6CE692B1" w14:textId="77777777" w:rsidR="00374BBC" w:rsidRPr="00320CFB" w:rsidRDefault="00374BBC" w:rsidP="00374BBC">
      <w:r w:rsidRPr="004056AF">
        <w:rPr>
          <w:b/>
          <w:bCs/>
        </w:rPr>
        <w:t>Description of reason for search:</w:t>
      </w:r>
      <w:r>
        <w:rPr>
          <w:b/>
          <w:bCs/>
        </w:rPr>
        <w:t xml:space="preserve"> </w:t>
      </w:r>
      <w:r w:rsidRPr="00320CFB">
        <w:t>Broad search for PCC and medical education in doctors/medical students</w:t>
      </w:r>
    </w:p>
    <w:p w14:paraId="6496748E" w14:textId="77777777" w:rsidR="00374BBC" w:rsidRDefault="00374BBC" w:rsidP="00374BBC">
      <w:pPr>
        <w:rPr>
          <w:b/>
          <w:bCs/>
        </w:rPr>
      </w:pPr>
      <w:r w:rsidRPr="004056AF">
        <w:rPr>
          <w:b/>
          <w:bCs/>
        </w:rPr>
        <w:t>Sources</w:t>
      </w:r>
      <w:r>
        <w:rPr>
          <w:b/>
          <w:bCs/>
        </w:rPr>
        <w:t>:</w:t>
      </w:r>
    </w:p>
    <w:p w14:paraId="7B025528" w14:textId="77777777" w:rsidR="007607AA" w:rsidRPr="00374BBC" w:rsidRDefault="00374BBC" w:rsidP="00374BBC">
      <w:r>
        <w:rPr>
          <w:rStyle w:val="dbname"/>
        </w:rPr>
        <w:t xml:space="preserve">OVID </w:t>
      </w:r>
      <w:r w:rsidRPr="00374BBC">
        <w:rPr>
          <w:rStyle w:val="dbname"/>
        </w:rPr>
        <w:t>Embase &lt;1996 to 2019 Week 28&gt;</w:t>
      </w:r>
      <w:r>
        <w:rPr>
          <w:rStyle w:val="dbdate"/>
        </w:rPr>
        <w:t>2248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374BBC" w:rsidRPr="00374BBC" w14:paraId="0CE68950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9DD1D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(whole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</w:t>
            </w:r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AF4657E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48A7D41C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E8354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(whole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*</w:t>
            </w:r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A70E903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236D30FC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1139B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((person* or patient*)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or ((person* or patient*)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</w:t>
            </w:r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17DA0E8F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09D0874B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CED65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(biopsychosocial* or </w:t>
            </w:r>
            <w:proofErr w:type="spellStart"/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eredness</w:t>
            </w:r>
            <w:proofErr w:type="spellEnd"/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redness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82BF7DC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2D2E749C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30FF4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5. or/1-4</w:t>
            </w:r>
          </w:p>
        </w:tc>
        <w:tc>
          <w:tcPr>
            <w:tcW w:w="0" w:type="auto"/>
            <w:vAlign w:val="center"/>
            <w:hideMark/>
          </w:tcPr>
          <w:p w14:paraId="64E7D6F5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7FF36C02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C44F5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6. *medical education/</w:t>
            </w:r>
          </w:p>
        </w:tc>
        <w:tc>
          <w:tcPr>
            <w:tcW w:w="0" w:type="auto"/>
            <w:vAlign w:val="center"/>
            <w:hideMark/>
          </w:tcPr>
          <w:p w14:paraId="252E655D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1C7D690F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839704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7. (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. or (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</w:t>
            </w:r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2B454BE5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792E7B1E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42843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8. (physician* or medical or medicine or doctor*</w:t>
            </w:r>
            <w:proofErr w:type="gram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5F95493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7E9C6AC7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62783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9. *physician/</w:t>
            </w:r>
          </w:p>
        </w:tc>
        <w:tc>
          <w:tcPr>
            <w:tcW w:w="0" w:type="auto"/>
            <w:vAlign w:val="center"/>
            <w:hideMark/>
          </w:tcPr>
          <w:p w14:paraId="43967893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6788728C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94A28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0. doctor patient relation/</w:t>
            </w:r>
          </w:p>
        </w:tc>
        <w:tc>
          <w:tcPr>
            <w:tcW w:w="0" w:type="auto"/>
            <w:vAlign w:val="center"/>
            <w:hideMark/>
          </w:tcPr>
          <w:p w14:paraId="4C5EAFBB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4CCF3902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F47FD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1. 8 or 9 or 10 [doctor set]</w:t>
            </w:r>
          </w:p>
        </w:tc>
        <w:tc>
          <w:tcPr>
            <w:tcW w:w="0" w:type="auto"/>
            <w:vAlign w:val="center"/>
            <w:hideMark/>
          </w:tcPr>
          <w:p w14:paraId="11999AAA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239F7D87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AE5FB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2. 7 and 11</w:t>
            </w:r>
          </w:p>
        </w:tc>
        <w:tc>
          <w:tcPr>
            <w:tcW w:w="0" w:type="auto"/>
            <w:vAlign w:val="center"/>
            <w:hideMark/>
          </w:tcPr>
          <w:p w14:paraId="36E5A95F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637C0A3D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F599E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3. 6 or 12</w:t>
            </w:r>
          </w:p>
        </w:tc>
        <w:tc>
          <w:tcPr>
            <w:tcW w:w="0" w:type="auto"/>
            <w:vAlign w:val="center"/>
            <w:hideMark/>
          </w:tcPr>
          <w:p w14:paraId="543DD75E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79BAF883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19EE1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4. 5 and 13</w:t>
            </w:r>
          </w:p>
        </w:tc>
        <w:tc>
          <w:tcPr>
            <w:tcW w:w="0" w:type="auto"/>
            <w:vAlign w:val="center"/>
            <w:hideMark/>
          </w:tcPr>
          <w:p w14:paraId="5B58D39C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BBC" w:rsidRPr="00374BBC" w14:paraId="2E820948" w14:textId="77777777" w:rsidTr="00374B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CA890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15. limit 14 to (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74BBC">
              <w:rPr>
                <w:rFonts w:ascii="Times New Roman" w:eastAsia="Times New Roman" w:hAnsi="Times New Roman" w:cs="Times New Roman"/>
                <w:sz w:val="24"/>
                <w:szCs w:val="24"/>
              </w:rPr>
              <w:t>="2000 -Current")</w:t>
            </w:r>
          </w:p>
        </w:tc>
        <w:tc>
          <w:tcPr>
            <w:tcW w:w="0" w:type="auto"/>
            <w:vAlign w:val="center"/>
            <w:hideMark/>
          </w:tcPr>
          <w:p w14:paraId="703B503C" w14:textId="77777777" w:rsidR="00374BBC" w:rsidRPr="00374BBC" w:rsidRDefault="00374BBC" w:rsidP="0037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AACFD2" w14:textId="77777777" w:rsidR="004056AF" w:rsidRDefault="004056AF"/>
    <w:p w14:paraId="2CF37BC3" w14:textId="77777777" w:rsidR="00E57BE7" w:rsidRPr="004056AF" w:rsidRDefault="00E57BE7" w:rsidP="00E57BE7">
      <w:pPr>
        <w:rPr>
          <w:b/>
          <w:bCs/>
        </w:rPr>
      </w:pPr>
      <w:r w:rsidRPr="004056AF">
        <w:rPr>
          <w:b/>
          <w:bCs/>
        </w:rPr>
        <w:t>Date</w:t>
      </w:r>
      <w:r>
        <w:rPr>
          <w:b/>
          <w:bCs/>
        </w:rPr>
        <w:t xml:space="preserve"> 15-07-2019</w:t>
      </w:r>
    </w:p>
    <w:p w14:paraId="13DFC4D4" w14:textId="77777777" w:rsidR="00E57BE7" w:rsidRPr="00320CFB" w:rsidRDefault="00E57BE7" w:rsidP="00E57BE7">
      <w:r w:rsidRPr="004056AF">
        <w:rPr>
          <w:b/>
          <w:bCs/>
        </w:rPr>
        <w:t>Description of reason for search:</w:t>
      </w:r>
      <w:r>
        <w:rPr>
          <w:b/>
          <w:bCs/>
        </w:rPr>
        <w:t xml:space="preserve"> </w:t>
      </w:r>
      <w:r w:rsidRPr="00320CFB">
        <w:t>Broad search for PCC and medical education in doctors/medical students</w:t>
      </w:r>
    </w:p>
    <w:p w14:paraId="0A8EBC74" w14:textId="77777777" w:rsidR="00E57BE7" w:rsidRDefault="00E57BE7" w:rsidP="00E57BE7">
      <w:pPr>
        <w:rPr>
          <w:b/>
          <w:bCs/>
        </w:rPr>
      </w:pPr>
      <w:r w:rsidRPr="004056AF">
        <w:rPr>
          <w:b/>
          <w:bCs/>
        </w:rPr>
        <w:t>Sources</w:t>
      </w:r>
      <w:r>
        <w:rPr>
          <w:b/>
          <w:bCs/>
        </w:rPr>
        <w:t>:</w:t>
      </w:r>
    </w:p>
    <w:p w14:paraId="20E073E7" w14:textId="77777777" w:rsidR="00374BBC" w:rsidRDefault="00E57BE7">
      <w:pPr>
        <w:rPr>
          <w:rStyle w:val="dbdate"/>
        </w:rPr>
      </w:pPr>
      <w:r>
        <w:t xml:space="preserve">OVID </w:t>
      </w:r>
      <w:r w:rsidR="00374BBC">
        <w:rPr>
          <w:rStyle w:val="dbname"/>
        </w:rPr>
        <w:t xml:space="preserve">HMIC Health Management Information Consortium </w:t>
      </w:r>
      <w:r w:rsidR="00374BBC">
        <w:rPr>
          <w:rStyle w:val="dbdate"/>
        </w:rPr>
        <w:t>1979 to May 2019</w:t>
      </w:r>
      <w:r>
        <w:rPr>
          <w:rStyle w:val="dbdate"/>
        </w:rPr>
        <w:t xml:space="preserve"> 63 results</w:t>
      </w:r>
    </w:p>
    <w:p w14:paraId="5DCB1C83" w14:textId="77777777" w:rsidR="00E57BE7" w:rsidRDefault="00E57BE7">
      <w:pPr>
        <w:rPr>
          <w:rStyle w:val="dbdat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E57BE7" w:rsidRPr="00E57BE7" w14:paraId="62D7D8B9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1C540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. exp patient centred care/</w:t>
            </w:r>
          </w:p>
        </w:tc>
        <w:tc>
          <w:tcPr>
            <w:tcW w:w="0" w:type="auto"/>
            <w:vAlign w:val="center"/>
            <w:hideMark/>
          </w:tcPr>
          <w:p w14:paraId="48C90529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7268C29A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22174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(whole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</w:t>
            </w:r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FEA165D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1A180403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E7F76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(whole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*</w:t>
            </w:r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96CB2E6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009313E5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EB47E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((person* or patient*)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or ((person* or patient*)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entred or orient* or focus*)</w:t>
            </w:r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1A3F119A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16380260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EEE97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(biopsychosocial* or </w:t>
            </w:r>
            <w:proofErr w:type="spellStart"/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eredness</w:t>
            </w:r>
            <w:proofErr w:type="spellEnd"/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redness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BC3EBC1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552DFED3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FE1FE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6. or/1-5</w:t>
            </w:r>
          </w:p>
        </w:tc>
        <w:tc>
          <w:tcPr>
            <w:tcW w:w="0" w:type="auto"/>
            <w:vAlign w:val="center"/>
            <w:hideMark/>
          </w:tcPr>
          <w:p w14:paraId="454DCFE9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77D6A4E4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5D50B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7. exp Medical education/</w:t>
            </w:r>
          </w:p>
        </w:tc>
        <w:tc>
          <w:tcPr>
            <w:tcW w:w="0" w:type="auto"/>
            <w:vAlign w:val="center"/>
            <w:hideMark/>
          </w:tcPr>
          <w:p w14:paraId="6F1AF284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34523625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0B13F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8. (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. or (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* or teach* or learn* or train*</w:t>
            </w:r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0" w:type="auto"/>
            <w:vAlign w:val="center"/>
            <w:hideMark/>
          </w:tcPr>
          <w:p w14:paraId="641C7F72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257CB945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406CD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9. (physician* or medical or medicine or doctor*</w:t>
            </w:r>
            <w:proofErr w:type="gram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CB5CCC0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4F622743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C4589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0. exp medical staff/</w:t>
            </w:r>
          </w:p>
        </w:tc>
        <w:tc>
          <w:tcPr>
            <w:tcW w:w="0" w:type="auto"/>
            <w:vAlign w:val="center"/>
            <w:hideMark/>
          </w:tcPr>
          <w:p w14:paraId="69647ED2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0F5BC535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9218A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1. 9 or 10</w:t>
            </w:r>
          </w:p>
        </w:tc>
        <w:tc>
          <w:tcPr>
            <w:tcW w:w="0" w:type="auto"/>
            <w:vAlign w:val="center"/>
            <w:hideMark/>
          </w:tcPr>
          <w:p w14:paraId="3ED869B3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1386D2AC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9392D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2. 8 and 11</w:t>
            </w:r>
          </w:p>
        </w:tc>
        <w:tc>
          <w:tcPr>
            <w:tcW w:w="0" w:type="auto"/>
            <w:vAlign w:val="center"/>
            <w:hideMark/>
          </w:tcPr>
          <w:p w14:paraId="4D0352A8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75F20CD2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CC995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3. 7 or 12</w:t>
            </w:r>
          </w:p>
        </w:tc>
        <w:tc>
          <w:tcPr>
            <w:tcW w:w="0" w:type="auto"/>
            <w:vAlign w:val="center"/>
            <w:hideMark/>
          </w:tcPr>
          <w:p w14:paraId="3ADE1C57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5F828199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2BE9C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4. 6 and 13</w:t>
            </w:r>
          </w:p>
        </w:tc>
        <w:tc>
          <w:tcPr>
            <w:tcW w:w="0" w:type="auto"/>
            <w:vAlign w:val="center"/>
            <w:hideMark/>
          </w:tcPr>
          <w:p w14:paraId="52B75D48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BE7" w:rsidRPr="00E57BE7" w14:paraId="039713BB" w14:textId="77777777" w:rsidTr="00E57B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2C0BF" w14:textId="77777777" w:rsid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15. limit 14 to (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"2000 -Current" and </w:t>
            </w:r>
            <w:proofErr w:type="spellStart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E57B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0992405" w14:textId="77777777" w:rsidR="00775529" w:rsidRDefault="00775529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07BC57" w14:textId="77777777" w:rsidR="00775529" w:rsidRPr="004056AF" w:rsidRDefault="00775529" w:rsidP="00775529">
            <w:pPr>
              <w:rPr>
                <w:b/>
                <w:bCs/>
              </w:rPr>
            </w:pPr>
            <w:r w:rsidRPr="004056AF">
              <w:rPr>
                <w:b/>
                <w:bCs/>
              </w:rPr>
              <w:t>Date</w:t>
            </w:r>
            <w:r>
              <w:rPr>
                <w:b/>
                <w:bCs/>
              </w:rPr>
              <w:t xml:space="preserve"> 15-07-2019</w:t>
            </w:r>
          </w:p>
          <w:p w14:paraId="39D13E5B" w14:textId="77777777" w:rsidR="00775529" w:rsidRPr="00320CFB" w:rsidRDefault="00775529" w:rsidP="00775529">
            <w:r w:rsidRPr="004056AF">
              <w:rPr>
                <w:b/>
                <w:bCs/>
              </w:rPr>
              <w:t>Description of reason for search:</w:t>
            </w:r>
            <w:r>
              <w:rPr>
                <w:b/>
                <w:bCs/>
              </w:rPr>
              <w:t xml:space="preserve"> </w:t>
            </w:r>
            <w:r w:rsidRPr="00320CFB">
              <w:t>Broad search for PCC and medical education in doctors/medical students</w:t>
            </w:r>
          </w:p>
          <w:p w14:paraId="2B520080" w14:textId="77777777" w:rsidR="00775529" w:rsidRDefault="00775529" w:rsidP="00775529">
            <w:pPr>
              <w:rPr>
                <w:b/>
                <w:bCs/>
              </w:rPr>
            </w:pPr>
            <w:r w:rsidRPr="004056AF">
              <w:rPr>
                <w:b/>
                <w:bCs/>
              </w:rPr>
              <w:t>Sources</w:t>
            </w:r>
            <w:r>
              <w:rPr>
                <w:b/>
                <w:bCs/>
              </w:rPr>
              <w:t>:</w:t>
            </w:r>
          </w:p>
          <w:p w14:paraId="03EA075E" w14:textId="77777777" w:rsidR="00775529" w:rsidRDefault="00775529" w:rsidP="00775529">
            <w:r>
              <w:t xml:space="preserve">ERIC (Education Resource Information </w:t>
            </w:r>
            <w:proofErr w:type="spellStart"/>
            <w:r>
              <w:t>Center</w:t>
            </w:r>
            <w:proofErr w:type="spellEnd"/>
            <w:r>
              <w:t>) via EBSCO</w:t>
            </w:r>
          </w:p>
          <w:p w14:paraId="442964F5" w14:textId="77777777" w:rsidR="00775529" w:rsidRDefault="00775529" w:rsidP="00775529"/>
          <w:p w14:paraId="0312F39C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TI </w:t>
            </w:r>
            <w:proofErr w:type="gram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* or patient*) n1 (centered or centred or orient* or focus*) ) OR AB ( (person* or patient*) n1 (centered or centred or orient* or focus*) 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09184AAB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TI </w:t>
            </w:r>
            <w:proofErr w:type="gram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( biopsychosocial</w:t>
            </w:r>
            <w:proofErr w:type="gram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eredness</w:t>
            </w:r>
            <w:proofErr w:type="spell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redness</w:t>
            </w:r>
            <w:proofErr w:type="spell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OR AB ( biopsychosocial* or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eredness</w:t>
            </w:r>
            <w:proofErr w:type="spell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?centredness</w:t>
            </w:r>
            <w:proofErr w:type="spell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3F52EEF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DE "Medical Education"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01642C1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TI </w:t>
            </w:r>
            <w:proofErr w:type="gram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proofErr w:type="gram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teach* or learn* or train* ) OR AB ( </w:t>
            </w:r>
            <w:proofErr w:type="spell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teach* or learn* or train* 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10BE30D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DE "Physicians"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0121CBF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6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TI </w:t>
            </w:r>
            <w:proofErr w:type="gramStart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>( physician</w:t>
            </w:r>
            <w:proofErr w:type="gramEnd"/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medical or medicine or doctor* ) OR AB ( physician* or medical or medicine or doctor* 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1E5BFFA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S5 OR S6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602A592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8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S4 AND S7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E96C461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9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S3 OR S8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8F89E1F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S1 OR S2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4D6DFC8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1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(S1 OR S2) AND (S9 AND S10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253D14D" w14:textId="77777777" w:rsidR="00775529" w:rsidRPr="00775529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2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(S1 OR S2) AND (S9 AND S10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491420D" w14:textId="77777777" w:rsidR="00775529" w:rsidRPr="00E57BE7" w:rsidRDefault="00775529" w:rsidP="007755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3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(S1 OR S2) AND (S9 AND S10) </w:t>
            </w:r>
            <w:r w:rsidRPr="0077552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Limiters - Date Published: 20000101-20191231</w:t>
            </w:r>
          </w:p>
        </w:tc>
        <w:tc>
          <w:tcPr>
            <w:tcW w:w="0" w:type="auto"/>
            <w:vAlign w:val="center"/>
            <w:hideMark/>
          </w:tcPr>
          <w:p w14:paraId="639FC6B6" w14:textId="77777777" w:rsidR="00E57BE7" w:rsidRPr="00E57BE7" w:rsidRDefault="00E57BE7" w:rsidP="00E57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DC97B7" w14:textId="77777777" w:rsidR="00E57BE7" w:rsidRDefault="00E57BE7"/>
    <w:sectPr w:rsidR="00E57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488"/>
    <w:rsid w:val="00175829"/>
    <w:rsid w:val="001A5337"/>
    <w:rsid w:val="00320CFB"/>
    <w:rsid w:val="00374BBC"/>
    <w:rsid w:val="004056AF"/>
    <w:rsid w:val="00554F2F"/>
    <w:rsid w:val="00714AFF"/>
    <w:rsid w:val="007607AA"/>
    <w:rsid w:val="00775529"/>
    <w:rsid w:val="00B565EA"/>
    <w:rsid w:val="00C27488"/>
    <w:rsid w:val="00C67E60"/>
    <w:rsid w:val="00E57BE7"/>
    <w:rsid w:val="00E9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EF9E"/>
  <w15:chartTrackingRefBased/>
  <w15:docId w15:val="{0E9A955A-197E-4F87-A8EF-8DD1D85D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320CFB"/>
  </w:style>
  <w:style w:type="character" w:customStyle="1" w:styleId="dbdate">
    <w:name w:val="dbdate"/>
    <w:basedOn w:val="DefaultParagraphFont"/>
    <w:rsid w:val="00320CFB"/>
  </w:style>
  <w:style w:type="table" w:styleId="TableGrid">
    <w:name w:val="Table Grid"/>
    <w:basedOn w:val="TableNormal"/>
    <w:uiPriority w:val="39"/>
    <w:rsid w:val="00175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2" ma:contentTypeDescription="Create a new document." ma:contentTypeScope="" ma:versionID="4a00ae5472ae41595068f29fb0781d54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9510e321081e47bb22c8cbf45f0860ce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CE65A1-368B-499A-8022-DCB09302AF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2C4905-393C-4D52-B6FA-B86CF4A462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1902EF-9DD4-4681-8A6F-0E0F4C825A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enley</dc:creator>
  <cp:keywords/>
  <dc:description/>
  <cp:lastModifiedBy>Aarti Bansal</cp:lastModifiedBy>
  <cp:revision>2</cp:revision>
  <dcterms:created xsi:type="dcterms:W3CDTF">2021-07-29T09:37:00Z</dcterms:created>
  <dcterms:modified xsi:type="dcterms:W3CDTF">2021-07-2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